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C823D" w14:textId="5D59E1F3" w:rsidR="00101C0F" w:rsidRPr="00963CE7" w:rsidRDefault="00101C0F" w:rsidP="00963CE7">
      <w:pPr>
        <w:widowControl/>
        <w:spacing w:before="100" w:beforeAutospacing="1" w:after="100" w:afterAutospacing="1"/>
        <w:jc w:val="left"/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E153F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4845DB">
        <w:rPr>
          <w:rFonts w:ascii="Times New Roman" w:hAnsi="Times New Roman" w:cs="Times New Roman"/>
          <w:b/>
          <w:sz w:val="24"/>
          <w:szCs w:val="24"/>
        </w:rPr>
        <w:t>6</w:t>
      </w:r>
      <w:r w:rsidRPr="00E153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3CE7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Others chromosomal microdeletion and microduplication accompanied with chromosome 2.</w:t>
      </w:r>
      <w:bookmarkStart w:id="0" w:name="_GoBack"/>
      <w:bookmarkEnd w:id="0"/>
    </w:p>
    <w:tbl>
      <w:tblPr>
        <w:tblW w:w="12474" w:type="dxa"/>
        <w:tblLook w:val="04A0" w:firstRow="1" w:lastRow="0" w:firstColumn="1" w:lastColumn="0" w:noHBand="0" w:noVBand="1"/>
      </w:tblPr>
      <w:tblGrid>
        <w:gridCol w:w="949"/>
        <w:gridCol w:w="2737"/>
        <w:gridCol w:w="2835"/>
        <w:gridCol w:w="1417"/>
        <w:gridCol w:w="2127"/>
        <w:gridCol w:w="2409"/>
      </w:tblGrid>
      <w:tr w:rsidR="00101C0F" w:rsidRPr="00E153F4" w14:paraId="0CEA5817" w14:textId="77777777" w:rsidTr="00183A22">
        <w:trPr>
          <w:trHeight w:val="310"/>
        </w:trPr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2484" w14:textId="27B1D1DB" w:rsidR="00101C0F" w:rsidRPr="00E153F4" w:rsidRDefault="00CA49F2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ases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CB4C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Chromosomal lo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9F94C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Start-End 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DEE2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Size (Mb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4AC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D954" w14:textId="77777777" w:rsidR="00101C0F" w:rsidRPr="00E153F4" w:rsidRDefault="00101C0F" w:rsidP="009C6CDC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 xml:space="preserve">CNVs </w:t>
            </w:r>
            <w:r>
              <w:rPr>
                <w:rFonts w:ascii="Times New Roman" w:eastAsia="等线 Light" w:hAnsi="Times New Roman" w:cs="Times New Roman" w:hint="eastAsia"/>
                <w:color w:val="000000"/>
                <w:kern w:val="0"/>
                <w:sz w:val="24"/>
                <w:szCs w:val="24"/>
              </w:rPr>
              <w:t>involv</w:t>
            </w: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ed genes</w:t>
            </w:r>
          </w:p>
        </w:tc>
      </w:tr>
      <w:tr w:rsidR="00101C0F" w:rsidRPr="00E153F4" w14:paraId="425DD1A6" w14:textId="77777777" w:rsidTr="00183A22">
        <w:trPr>
          <w:trHeight w:val="280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2567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*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8FE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22.31)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112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120000-123300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D3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Mb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54DC" w14:textId="31FE6FDE" w:rsidR="00101C0F" w:rsidRPr="00E153F4" w:rsidRDefault="00A83440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4C0" w14:textId="3444550D" w:rsidR="00101C0F" w:rsidRPr="00E153F4" w:rsidRDefault="009C6CDC" w:rsidP="009C6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DN</w:t>
            </w:r>
          </w:p>
        </w:tc>
      </w:tr>
      <w:tr w:rsidR="00101C0F" w:rsidRPr="00E153F4" w14:paraId="7193C3A0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941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8F6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21.3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9B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260000-685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D3D2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72F" w14:textId="091665BA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834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7C07" w14:textId="1D44B881" w:rsidR="00101C0F" w:rsidRPr="00E153F4" w:rsidRDefault="009C6CDC" w:rsidP="009C6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16, et al.</w:t>
            </w:r>
          </w:p>
        </w:tc>
      </w:tr>
      <w:tr w:rsidR="00101C0F" w:rsidRPr="00E153F4" w14:paraId="3EBCBD22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BF9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1A32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8BA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60001-504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7C3C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DC97" w14:textId="28CC2BD1" w:rsidR="00101C0F" w:rsidRPr="00E153F4" w:rsidRDefault="00A83440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820C" w14:textId="6D1065C7" w:rsidR="00101C0F" w:rsidRPr="00E153F4" w:rsidRDefault="009C6CDC" w:rsidP="009C6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4A1P, et al.</w:t>
            </w:r>
          </w:p>
        </w:tc>
      </w:tr>
      <w:tr w:rsidR="00101C0F" w:rsidRPr="00E153F4" w14:paraId="54762E93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92B9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A716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D5B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20001-507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4A6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A802" w14:textId="617694F1" w:rsidR="00101C0F" w:rsidRPr="00E153F4" w:rsidRDefault="00A83440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14F0" w14:textId="03F7211D" w:rsidR="00101C0F" w:rsidRPr="00E153F4" w:rsidRDefault="009C6CDC" w:rsidP="009C6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750, et al.</w:t>
            </w:r>
          </w:p>
        </w:tc>
      </w:tr>
      <w:tr w:rsidR="00101C0F" w:rsidRPr="00E153F4" w14:paraId="567E66C2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31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717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1E1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2B3E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F95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A99" w14:textId="77777777" w:rsidR="00101C0F" w:rsidRPr="00E153F4" w:rsidRDefault="00101C0F" w:rsidP="009C6C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01C0F" w:rsidRPr="00E153F4" w14:paraId="22CC1394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EE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F36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6.1q3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EC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440001-1533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838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9356" w14:textId="540A3ECF" w:rsidR="00101C0F" w:rsidRPr="00E153F4" w:rsidRDefault="00A83440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1F49" w14:textId="3ABE04E4" w:rsidR="00101C0F" w:rsidRPr="00E153F4" w:rsidRDefault="00101C0F" w:rsidP="009C6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PBP3, et al</w:t>
            </w:r>
            <w:r w:rsid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01C0F" w:rsidRPr="00E153F4" w14:paraId="6CE1BA91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95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B08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11q12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5F3A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80001-384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E6F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469" w14:textId="4E1BC31A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30E" w14:textId="4F018582" w:rsidR="00101C0F" w:rsidRPr="00E153F4" w:rsidRDefault="009C6CDC" w:rsidP="009C6CDC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6P2, et al.</w:t>
            </w:r>
          </w:p>
        </w:tc>
      </w:tr>
      <w:tr w:rsidR="00101C0F" w:rsidRPr="00E153F4" w14:paraId="2D421F43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4C81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636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4D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C6C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4F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BD82" w14:textId="77777777" w:rsidR="00101C0F" w:rsidRPr="00E153F4" w:rsidRDefault="00101C0F" w:rsidP="009C6C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01C0F" w:rsidRPr="00E153F4" w14:paraId="098B180D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AB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287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21.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178B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440001-997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27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1D0A" w14:textId="3F43FDEC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B225" w14:textId="5829209E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SBP8, et al.</w:t>
            </w:r>
          </w:p>
        </w:tc>
      </w:tr>
      <w:tr w:rsidR="00101C0F" w:rsidRPr="00E153F4" w14:paraId="0639AE52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5FB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99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11.2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6FBB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680001-6518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EA7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8EB8" w14:textId="34F5F4CB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85A" w14:textId="45E79EF6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273, et al.</w:t>
            </w:r>
          </w:p>
        </w:tc>
      </w:tr>
      <w:tr w:rsidR="00101C0F" w:rsidRPr="00E153F4" w14:paraId="5E831848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70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FE7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X)(p22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9529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60001-72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AD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DD5" w14:textId="1D11E8E4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7B4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X3A, et al</w:t>
            </w:r>
          </w:p>
        </w:tc>
      </w:tr>
      <w:tr w:rsidR="00101C0F" w:rsidRPr="00E153F4" w14:paraId="2CF737DB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5DCB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43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F877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720001-14198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C47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33BC" w14:textId="6C8033C6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A9D6" w14:textId="6C86506B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2, et al.</w:t>
            </w:r>
          </w:p>
        </w:tc>
      </w:tr>
      <w:tr w:rsidR="00101C0F" w:rsidRPr="00E153F4" w14:paraId="4162DC01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07B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2F2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X)(p22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39A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40000-7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6B9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BBD2" w14:textId="2E2DC1EE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3D3" w14:textId="6BCC8F0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DP, et al</w:t>
            </w:r>
            <w:r w:rsidR="00CA4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01C0F" w:rsidRPr="00E153F4" w14:paraId="0F766336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F100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5049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21.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EB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440000-997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8598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E8C4" w14:textId="36DC829A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B28" w14:textId="1083282F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SBP8, et al.</w:t>
            </w:r>
          </w:p>
        </w:tc>
      </w:tr>
      <w:tr w:rsidR="00101C0F" w:rsidRPr="00E153F4" w14:paraId="6466C332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D4C0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430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2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A87F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80001-3238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8B4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A6EA" w14:textId="2B006A7E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CDC" w14:textId="3611342C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AP, et al.</w:t>
            </w:r>
          </w:p>
        </w:tc>
      </w:tr>
      <w:tr w:rsidR="00101C0F" w:rsidRPr="00E153F4" w14:paraId="14BBFD3F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35BF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*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BF66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12.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6BD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40001-2638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20DF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CCB9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A84" w14:textId="5F77CA61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2</w:t>
            </w:r>
          </w:p>
        </w:tc>
      </w:tr>
      <w:tr w:rsidR="00101C0F" w:rsidRPr="00E153F4" w14:paraId="7E9AE01C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2292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015D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12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F1A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40001-264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4E03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F2C" w14:textId="3A218CDF" w:rsidR="00101C0F" w:rsidRPr="00E153F4" w:rsidRDefault="009C6CDC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B9CE" w14:textId="219802E5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0A, et al</w:t>
            </w:r>
            <w:r w:rsidR="00CA4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01C0F" w:rsidRPr="00E153F4" w14:paraId="4DCF0F6C" w14:textId="77777777" w:rsidTr="00183A2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8EEE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*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0492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12.2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3327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40001-2238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180A" w14:textId="77777777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M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0C4E" w14:textId="36F20F6B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C6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C98D" w14:textId="5FB3CEB3" w:rsidR="00101C0F" w:rsidRPr="00E153F4" w:rsidRDefault="00101C0F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ZD9, et al</w:t>
            </w:r>
            <w:r w:rsidR="00CA4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2ADCD3F8" w14:textId="00F169CD" w:rsidR="00163E05" w:rsidRPr="00E153F4" w:rsidRDefault="00101C0F" w:rsidP="00163E05">
      <w:pPr>
        <w:rPr>
          <w:rFonts w:ascii="Times New Roman" w:hAnsi="Times New Roman" w:cs="Times New Roman"/>
          <w:sz w:val="24"/>
          <w:szCs w:val="24"/>
        </w:rPr>
      </w:pPr>
      <w:r w:rsidRPr="00E153F4">
        <w:rPr>
          <w:rFonts w:ascii="Times New Roman" w:hAnsi="Times New Roman" w:cs="Times New Roman"/>
          <w:sz w:val="24"/>
          <w:szCs w:val="24"/>
        </w:rPr>
        <w:t>* represent chromosom</w:t>
      </w:r>
      <w:r w:rsidR="00417A8F">
        <w:rPr>
          <w:rFonts w:ascii="Times New Roman" w:hAnsi="Times New Roman" w:cs="Times New Roman"/>
          <w:sz w:val="24"/>
          <w:szCs w:val="24"/>
        </w:rPr>
        <w:t>e</w:t>
      </w:r>
      <w:r w:rsidRPr="00E153F4">
        <w:rPr>
          <w:rFonts w:ascii="Times New Roman" w:hAnsi="Times New Roman" w:cs="Times New Roman"/>
          <w:sz w:val="24"/>
          <w:szCs w:val="24"/>
        </w:rPr>
        <w:t xml:space="preserve"> 2 accompanied by other</w:t>
      </w:r>
      <w:r w:rsidR="00F26994">
        <w:rPr>
          <w:rFonts w:ascii="Times New Roman" w:hAnsi="Times New Roman" w:cs="Times New Roman"/>
          <w:sz w:val="24"/>
          <w:szCs w:val="24"/>
        </w:rPr>
        <w:t>s</w:t>
      </w:r>
      <w:r w:rsidRPr="00E153F4">
        <w:rPr>
          <w:rFonts w:ascii="Times New Roman" w:hAnsi="Times New Roman" w:cs="Times New Roman"/>
          <w:sz w:val="24"/>
          <w:szCs w:val="24"/>
        </w:rPr>
        <w:t xml:space="preserve"> chromosomal microdeletion and microduplication</w:t>
      </w:r>
      <w:r w:rsidR="00163E05">
        <w:rPr>
          <w:rFonts w:ascii="Times New Roman" w:hAnsi="Times New Roman" w:cs="Times New Roman"/>
          <w:sz w:val="24"/>
          <w:szCs w:val="24"/>
        </w:rPr>
        <w:t>. All genes of CNV</w:t>
      </w:r>
      <w:r w:rsidR="00163E05">
        <w:rPr>
          <w:rFonts w:ascii="Times New Roman" w:hAnsi="Times New Roman" w:cs="Times New Roman" w:hint="eastAsia"/>
          <w:sz w:val="24"/>
          <w:szCs w:val="24"/>
        </w:rPr>
        <w:t>s</w:t>
      </w:r>
      <w:r w:rsidR="00163E05">
        <w:rPr>
          <w:rFonts w:ascii="Times New Roman" w:hAnsi="Times New Roman" w:cs="Times New Roman"/>
          <w:sz w:val="24"/>
          <w:szCs w:val="24"/>
        </w:rPr>
        <w:t xml:space="preserve"> covered was showed in supplemental material of excel 2 (sheet 2).</w:t>
      </w:r>
    </w:p>
    <w:p w14:paraId="1B8F7CFA" w14:textId="032E8624" w:rsidR="00101C0F" w:rsidRPr="00163E05" w:rsidRDefault="00101C0F" w:rsidP="00101C0F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FB1C2A" w14:textId="77777777" w:rsidR="00AC4D21" w:rsidRPr="00163E05" w:rsidRDefault="00AC4D21"/>
    <w:sectPr w:rsidR="00AC4D21" w:rsidRPr="00163E05" w:rsidSect="00101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F9904" w14:textId="77777777" w:rsidR="00024645" w:rsidRDefault="00024645" w:rsidP="00101C0F">
      <w:r>
        <w:separator/>
      </w:r>
    </w:p>
  </w:endnote>
  <w:endnote w:type="continuationSeparator" w:id="0">
    <w:p w14:paraId="74726DF4" w14:textId="77777777" w:rsidR="00024645" w:rsidRDefault="00024645" w:rsidP="00101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320E7" w14:textId="77777777" w:rsidR="00024645" w:rsidRDefault="00024645" w:rsidP="00101C0F">
      <w:r>
        <w:separator/>
      </w:r>
    </w:p>
  </w:footnote>
  <w:footnote w:type="continuationSeparator" w:id="0">
    <w:p w14:paraId="7AE7BED6" w14:textId="77777777" w:rsidR="00024645" w:rsidRDefault="00024645" w:rsidP="00101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37"/>
    <w:rsid w:val="00024645"/>
    <w:rsid w:val="0004507C"/>
    <w:rsid w:val="00094878"/>
    <w:rsid w:val="00101C0F"/>
    <w:rsid w:val="00163E05"/>
    <w:rsid w:val="001E5A25"/>
    <w:rsid w:val="00417A8F"/>
    <w:rsid w:val="004845DB"/>
    <w:rsid w:val="00731137"/>
    <w:rsid w:val="00832207"/>
    <w:rsid w:val="00963CE7"/>
    <w:rsid w:val="009C6CDC"/>
    <w:rsid w:val="00A83440"/>
    <w:rsid w:val="00AC4D21"/>
    <w:rsid w:val="00C3080E"/>
    <w:rsid w:val="00CA49F2"/>
    <w:rsid w:val="00D72FA2"/>
    <w:rsid w:val="00F2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51535"/>
  <w15:chartTrackingRefBased/>
  <w15:docId w15:val="{59EF28DE-92CE-460B-9747-094751389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1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C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10</cp:revision>
  <dcterms:created xsi:type="dcterms:W3CDTF">2021-06-30T03:24:00Z</dcterms:created>
  <dcterms:modified xsi:type="dcterms:W3CDTF">2022-10-25T13:28:00Z</dcterms:modified>
</cp:coreProperties>
</file>